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600" w:rsidRPr="00984E5F" w:rsidRDefault="00817600" w:rsidP="00E72988">
      <w:pPr>
        <w:pStyle w:val="Descripcin"/>
        <w:keepNext/>
        <w:spacing w:after="0"/>
        <w:ind w:left="-425" w:right="-284"/>
        <w:jc w:val="both"/>
        <w:rPr>
          <w:rFonts w:ascii="Times New Roman" w:hAnsi="Times New Roman" w:cs="Times New Roman"/>
          <w:color w:val="auto"/>
          <w:sz w:val="22"/>
          <w:szCs w:val="24"/>
          <w:lang w:val="en-GB"/>
        </w:rPr>
      </w:pPr>
      <w:r w:rsidRPr="00984E5F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GB"/>
        </w:rPr>
        <w:t>Table S1</w:t>
      </w:r>
      <w:r w:rsidRPr="00984E5F">
        <w:rPr>
          <w:rFonts w:ascii="Times New Roman" w:hAnsi="Times New Roman" w:cs="Times New Roman"/>
          <w:i w:val="0"/>
          <w:color w:val="auto"/>
          <w:sz w:val="22"/>
          <w:szCs w:val="24"/>
          <w:lang w:val="en-GB"/>
        </w:rPr>
        <w:t xml:space="preserve">. List of </w:t>
      </w:r>
      <w:proofErr w:type="spellStart"/>
      <w:r w:rsidRPr="00984E5F">
        <w:rPr>
          <w:rFonts w:ascii="Times New Roman" w:hAnsi="Times New Roman" w:cs="Times New Roman"/>
          <w:color w:val="auto"/>
          <w:sz w:val="22"/>
          <w:szCs w:val="24"/>
          <w:lang w:val="en-GB"/>
        </w:rPr>
        <w:t>Bolbosoma</w:t>
      </w:r>
      <w:proofErr w:type="spellEnd"/>
      <w:r w:rsidRPr="00984E5F">
        <w:rPr>
          <w:rFonts w:ascii="Times New Roman" w:hAnsi="Times New Roman" w:cs="Times New Roman"/>
          <w:i w:val="0"/>
          <w:color w:val="auto"/>
          <w:sz w:val="22"/>
          <w:szCs w:val="24"/>
          <w:lang w:val="en-GB"/>
        </w:rPr>
        <w:t xml:space="preserve"> species and potential definitive hosts, indicating maturity stage of specimens. The presence of adults and corresponding references are </w:t>
      </w:r>
      <w:r w:rsidR="00E00976">
        <w:rPr>
          <w:rFonts w:ascii="Times New Roman" w:hAnsi="Times New Roman" w:cs="Times New Roman"/>
          <w:i w:val="0"/>
          <w:color w:val="auto"/>
          <w:sz w:val="22"/>
          <w:szCs w:val="24"/>
          <w:lang w:val="en-GB"/>
        </w:rPr>
        <w:t>highlighted in bold.</w:t>
      </w:r>
      <w:bookmarkStart w:id="0" w:name="_GoBack"/>
      <w:bookmarkEnd w:id="0"/>
    </w:p>
    <w:tbl>
      <w:tblPr>
        <w:tblpPr w:leftFromText="180" w:rightFromText="180" w:vertAnchor="page" w:horzAnchor="margin" w:tblpXSpec="center" w:tblpY="2291"/>
        <w:tblW w:w="5599" w:type="pct"/>
        <w:tblLayout w:type="fixed"/>
        <w:tblLook w:val="04A0" w:firstRow="1" w:lastRow="0" w:firstColumn="1" w:lastColumn="0" w:noHBand="0" w:noVBand="1"/>
      </w:tblPr>
      <w:tblGrid>
        <w:gridCol w:w="2440"/>
        <w:gridCol w:w="2407"/>
        <w:gridCol w:w="2270"/>
        <w:gridCol w:w="2406"/>
      </w:tblGrid>
      <w:tr w:rsidR="00E72988" w:rsidRPr="00984E5F" w:rsidTr="00E72988">
        <w:trPr>
          <w:trHeight w:val="320"/>
        </w:trPr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B27189">
            <w:pPr>
              <w:spacing w:before="8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species</w:t>
            </w:r>
          </w:p>
          <w:p w:rsidR="00E72988" w:rsidRPr="00984E5F" w:rsidRDefault="00E72988" w:rsidP="00E72988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accepted name)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B27189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ost species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B27189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Maturity stage of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specimens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B27189">
            <w:pPr>
              <w:spacing w:before="8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eferences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stralis</w:t>
            </w:r>
            <w:proofErr w:type="spellEnd"/>
          </w:p>
        </w:tc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orealis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9</w:t>
            </w:r>
            <w:r w:rsidR="00E72988"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5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stral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ae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ysticet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utorostrat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2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orealis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3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schrichti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robust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5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stral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ga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vaeangliae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lobicepha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la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peroodon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mpullat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ttenuat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eruleoalb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ongirostr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AE59B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AE59B8" w:rsidRPr="00984E5F" w:rsidRDefault="00AE59B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AE59B8" w:rsidRPr="00984E5F" w:rsidRDefault="00AE59B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AE5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dyptula</w:t>
            </w:r>
            <w:proofErr w:type="spellEnd"/>
            <w:r w:rsidRPr="00AE5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AE5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vaehollandiae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</w:tcPr>
          <w:p w:rsidR="00AE59B8" w:rsidRPr="00AE59B8" w:rsidRDefault="00AE59B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AE59B8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:rsidR="00AE59B8" w:rsidRPr="00984E5F" w:rsidRDefault="00C460C9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, 1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revicolle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utorostrat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orealis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3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3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japonica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eter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croceph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enoforme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Uri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alge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6B1796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pitatum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deni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3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lobicepha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crorhynch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1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lobicepha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la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1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genorhynch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lbirostr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rcin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orca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ponocepha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lectr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1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oco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ocoen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eter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croceph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seudorc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assiden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7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1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eruleoalb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Steno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redanens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5, 13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ctocephal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orsteri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ctocephal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usill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omo sapiens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amiltoni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3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3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5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ongirostr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ipponicum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cutorostrat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1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orealis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japonica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ga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vaeangliae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rcin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orca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llorhin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ursin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rignath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arbatus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metopia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jubat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mmature </w:t>
            </w:r>
            <w:r w:rsidRPr="00984E5F">
              <w:rPr>
                <w:rFonts w:ascii="Times New Roman" w:eastAsia="Times New Roman" w:hAnsi="Times New Roman" w:cs="Times New Roman"/>
                <w:lang w:val="en-GB" w:eastAsia="en-GB"/>
              </w:rPr>
              <w:t>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3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istriophoc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asciat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oc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rgh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oc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itulin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us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ispid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ar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rassirostr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5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5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5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5"/>
                <w:lang w:val="en-GB" w:eastAsia="en-GB"/>
              </w:rPr>
              <w:t>scomberomori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Delphinus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lph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uberculata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orealis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3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8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deni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8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6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eter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croceph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urbinella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borealis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3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3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4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deni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8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uscu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4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63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alaeno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stral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ubalaen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japonica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gapter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ovaeangliae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yperoodon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mpullat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hyseter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acrocepha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ontopori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lainvillei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6, </w:t>
            </w:r>
            <w:r w:rsidR="006501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8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eruleoalb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ctocephal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ustral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lbosom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vasculosum</w:t>
            </w:r>
            <w:proofErr w:type="spellEnd"/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Delphinus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lph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4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Feres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ttenuat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Kogi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revicep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soplodon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iden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4, 14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soplodon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bowdoini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Mesoplodon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densirostri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ttenuat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oeruleoalba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 or 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3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 w:rsidR="0065012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frontalis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tenell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longirostri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specified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ursiop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runcat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Ziphi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virostri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rctocephal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usill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9</w:t>
            </w:r>
            <w:r w:rsidR="00E72988"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comberomor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avalla</w:t>
            </w:r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9</w:t>
            </w:r>
          </w:p>
        </w:tc>
      </w:tr>
      <w:tr w:rsidR="00E72988" w:rsidRPr="00984E5F" w:rsidTr="00E72988">
        <w:trPr>
          <w:trHeight w:val="310"/>
        </w:trPr>
        <w:tc>
          <w:tcPr>
            <w:tcW w:w="1281" w:type="pct"/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hunnus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thynnus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ult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41</w:t>
            </w:r>
          </w:p>
        </w:tc>
      </w:tr>
      <w:tr w:rsidR="00E72988" w:rsidRPr="00984E5F" w:rsidTr="00E72988">
        <w:trPr>
          <w:trHeight w:val="320"/>
        </w:trPr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retta</w:t>
            </w:r>
            <w:proofErr w:type="spellEnd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984E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aretta</w:t>
            </w:r>
            <w:proofErr w:type="spellEnd"/>
          </w:p>
        </w:tc>
        <w:tc>
          <w:tcPr>
            <w:tcW w:w="11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E72988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84E5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mmature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988" w:rsidRPr="00984E5F" w:rsidRDefault="0065012E" w:rsidP="00E72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</w:t>
            </w:r>
          </w:p>
        </w:tc>
      </w:tr>
    </w:tbl>
    <w:p w:rsidR="00817600" w:rsidRPr="00984E5F" w:rsidRDefault="00817600">
      <w:pPr>
        <w:rPr>
          <w:rFonts w:ascii="Times New Roman" w:hAnsi="Times New Roman" w:cs="Times New Roman"/>
        </w:rPr>
      </w:pPr>
    </w:p>
    <w:p w:rsidR="00A144EF" w:rsidRPr="00984E5F" w:rsidRDefault="00A144EF" w:rsidP="004A033B">
      <w:pPr>
        <w:ind w:left="-426"/>
        <w:rPr>
          <w:rFonts w:ascii="Times New Roman" w:hAnsi="Times New Roman" w:cs="Times New Roman"/>
          <w:b/>
        </w:rPr>
      </w:pPr>
      <w:proofErr w:type="spellStart"/>
      <w:r w:rsidRPr="00984E5F">
        <w:rPr>
          <w:rFonts w:ascii="Times New Roman" w:hAnsi="Times New Roman" w:cs="Times New Roman"/>
          <w:b/>
        </w:rPr>
        <w:t>References</w:t>
      </w:r>
      <w:proofErr w:type="spellEnd"/>
    </w:p>
    <w:p w:rsidR="003714C7" w:rsidRPr="00984E5F" w:rsidRDefault="003714C7" w:rsidP="00C145DF">
      <w:pPr>
        <w:pStyle w:val="Prrafodelista"/>
        <w:numPr>
          <w:ilvl w:val="0"/>
          <w:numId w:val="1"/>
        </w:numPr>
        <w:spacing w:after="120" w:line="240" w:lineRule="auto"/>
        <w:ind w:left="0" w:right="-71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Adams, A. M. (1988). Taxonomy, systematics and ecology of helminth parasites of the ringed seal,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Phoca</w:t>
      </w:r>
      <w:proofErr w:type="spellEnd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hispid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chreber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in Alaskan waters. PhD Thesis (University of Washington)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Aguilar-Aguilar, R., Moreno-Navarrete, Salgado-Maldonado, G., and Villa-Ramírez, B. (2001). Gastrointestinal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helminth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of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spinner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dolphin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longirostri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(Gray, 1828)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Delphin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)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stranded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in La Paz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Bay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Baja California Sur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exic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Comparativ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arasitolog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, 68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(2), 272–27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gustí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C., Aznar, F. J., and Raga, J. A. (1999). Intestinal helminth communities of Mediterranean striped dolphin. Paper presented at the 13th Biennial Conference on the Biology of Marine Mammals. Hawaii, November 28 - December 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Amin, O. M. (1998) Marine flora and fauna of the eastern United States –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NOAA Technical Report NMF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135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-2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31F2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lastRenderedPageBreak/>
        <w:t xml:space="preserve">Amin, O. M., and Margolis, L. (1998). </w:t>
      </w:r>
      <w:proofErr w:type="spellStart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Redescription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>capitatum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) from false killer whale off Vancouver Island, with taxonomic reconsideration of the species and synonymy of </w:t>
      </w:r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 xml:space="preserve">B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>physeteris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the Helminthological Society of Washington</w:t>
      </w:r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>65</w:t>
      </w:r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(2), 179–188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Andrade,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ined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C., and Pereira, J. (1997). The gastrointestinal helminths of th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Francisca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ontopori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lainville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in Southern Brazil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Reports of the International Whaling Commission, 47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669–67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Andrade,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ined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C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arret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S. (2001). Gastrointestinal parasites and prey items from a mass stranding of false killer whales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seudor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rassiden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in Rio Grande do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ul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outhern Brazil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Revista Brasileira d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iologi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61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, 55–6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rizon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N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Kuramoch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T., and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Kage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N. (2012). Molecular and histological identification of the acanthocephalan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cf.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capitatu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from the human small intestine. 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Parasitolog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International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61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(4), 715-718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Balbuena, J. A. (1991). Estudio taxonómico y ecológico de la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parasitofau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del Calderón común,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eastAsia="en-GB"/>
        </w:rPr>
        <w:t>Globicephala</w:t>
      </w:r>
      <w:proofErr w:type="spellEnd"/>
      <w:r w:rsidRPr="00984E5F">
        <w:rPr>
          <w:rFonts w:ascii="Times New Roman" w:eastAsia="Times New Roman" w:hAnsi="Times New Roman" w:cs="Times New Roman"/>
          <w:i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eastAsia="en-GB"/>
        </w:rPr>
        <w:t>mela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Traill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1809), en las aguas de Europa.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hD Thesis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Universitat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d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Valènci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) [in Spanish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Balbuena, J. A., and Raga, J. A. (1993). Intestinal helminth communities of the long-finned pilot whale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Globicepha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mela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off the Faroe Islands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arasit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06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3), 327-33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albuena, J. A., and Raga, J. A. (1994). Intestinal helminths as indicators of segregation and social structure of pods of long-finned pilot whale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Globicepha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ela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off the Faroe Island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anadian Journal of Zo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72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3), 443–448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ayli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H. A. (1928) Records of some parasitic worms from British Vertebrate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nnals and Magazine of Natural History,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0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329-34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ayli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H. A. (1929). Parasitic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Nematod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collected in 1925-1927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Discovery Report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541–559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ayli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H. A. (1932). A list of worms parasitic i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Discovery Reports,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6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93–418</w:t>
      </w:r>
    </w:p>
    <w:p w:rsidR="00BE64FC" w:rsidRPr="003C3A27" w:rsidRDefault="003C3A2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3C3A27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Bennett, J., McPherson, O., 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and</w:t>
      </w:r>
      <w:r w:rsidRPr="003C3A27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proofErr w:type="spellStart"/>
      <w:r w:rsidRPr="003C3A27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Presswell</w:t>
      </w:r>
      <w:proofErr w:type="spellEnd"/>
      <w:r w:rsidRPr="003C3A27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B. (2021). Gastrointestinal helminths of little blue penguins, </w:t>
      </w:r>
      <w:proofErr w:type="spellStart"/>
      <w:r w:rsidRPr="003C3A27">
        <w:rPr>
          <w:rFonts w:ascii="Times New Roman" w:hAnsi="Times New Roman" w:cs="Times New Roman"/>
          <w:i/>
          <w:color w:val="222222"/>
          <w:shd w:val="clear" w:color="auto" w:fill="FFFFFF"/>
          <w:lang w:val="en-GB"/>
        </w:rPr>
        <w:t>Eudyptula</w:t>
      </w:r>
      <w:proofErr w:type="spellEnd"/>
      <w:r w:rsidRPr="003C3A27">
        <w:rPr>
          <w:rFonts w:ascii="Times New Roman" w:hAnsi="Times New Roman" w:cs="Times New Roman"/>
          <w:i/>
          <w:color w:val="222222"/>
          <w:shd w:val="clear" w:color="auto" w:fill="FFFFFF"/>
          <w:lang w:val="en-GB"/>
        </w:rPr>
        <w:t xml:space="preserve"> </w:t>
      </w:r>
      <w:proofErr w:type="spellStart"/>
      <w:r w:rsidRPr="003C3A27">
        <w:rPr>
          <w:rFonts w:ascii="Times New Roman" w:hAnsi="Times New Roman" w:cs="Times New Roman"/>
          <w:i/>
          <w:color w:val="222222"/>
          <w:shd w:val="clear" w:color="auto" w:fill="FFFFFF"/>
          <w:lang w:val="en-GB"/>
        </w:rPr>
        <w:t>novaehollandiae</w:t>
      </w:r>
      <w:proofErr w:type="spellEnd"/>
      <w:r w:rsidRPr="003C3A27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(Stephens), from Otago, New Zealand. </w:t>
      </w:r>
      <w:proofErr w:type="spellStart"/>
      <w:r w:rsidRPr="003C3A27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arasitology</w:t>
      </w:r>
      <w:proofErr w:type="spellEnd"/>
      <w:r w:rsidRPr="003C3A27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proofErr w:type="spellStart"/>
      <w:r w:rsidRPr="003C3A27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international</w:t>
      </w:r>
      <w:proofErr w:type="spellEnd"/>
      <w:r w:rsidRPr="003C3A27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3C3A27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80</w:t>
      </w:r>
      <w:r w:rsidRPr="003C3A27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="0065012E">
        <w:rPr>
          <w:rFonts w:ascii="Times New Roman" w:hAnsi="Times New Roman" w:cs="Times New Roman"/>
          <w:color w:val="222222"/>
          <w:shd w:val="clear" w:color="auto" w:fill="FFFFFF"/>
        </w:rPr>
        <w:t>104</w:t>
      </w:r>
      <w:r w:rsidRPr="003C3A27">
        <w:rPr>
          <w:rFonts w:ascii="Times New Roman" w:hAnsi="Times New Roman" w:cs="Times New Roman"/>
          <w:color w:val="222222"/>
          <w:shd w:val="clear" w:color="auto" w:fill="FFFFFF"/>
        </w:rPr>
        <w:t>185.</w:t>
      </w:r>
    </w:p>
    <w:p w:rsidR="00BE64FC" w:rsidRDefault="00FB543C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FB543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Bennett, J., </w:t>
      </w:r>
      <w:proofErr w:type="spellStart"/>
      <w:r w:rsidRPr="00FB543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Poulin</w:t>
      </w:r>
      <w:proofErr w:type="spellEnd"/>
      <w:r w:rsidRPr="00FB543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R., 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and</w:t>
      </w:r>
      <w:r w:rsidRPr="00FB543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proofErr w:type="spellStart"/>
      <w:r w:rsidRPr="00FB543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Presswell</w:t>
      </w:r>
      <w:proofErr w:type="spellEnd"/>
      <w:r w:rsidRPr="00FB543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B. (2023). Acanthocephalan diversity and host associations revealed from a large-scale biodiversity survey. </w:t>
      </w:r>
      <w:proofErr w:type="spellStart"/>
      <w:r w:rsidRPr="00FB543C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Diversity</w:t>
      </w:r>
      <w:proofErr w:type="spellEnd"/>
      <w:r w:rsidRPr="00FB543C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FB543C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5</w:t>
      </w:r>
      <w:r w:rsidRPr="00FB543C">
        <w:rPr>
          <w:rFonts w:ascii="Times New Roman" w:hAnsi="Times New Roman" w:cs="Times New Roman"/>
          <w:color w:val="222222"/>
          <w:shd w:val="clear" w:color="auto" w:fill="FFFFFF"/>
        </w:rPr>
        <w:t>(5), 665.</w:t>
      </w:r>
      <w:r w:rsidRPr="00FB543C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FB543C" w:rsidRPr="00FB543C" w:rsidRDefault="00FB543C" w:rsidP="00FB543C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Cockrill, W. R. (1960) Pathology of th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. A veterinary study on whales. Part I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British Veterinary Journal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116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4), 133-14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olón-Llavi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. M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ignucci-Giannon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attiucc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aolett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Nascett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G., and Williams, E. H. (2009). Additional records of metazoan parasites from Caribbean marine mammals, including genetically identifie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nisakid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nematode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sitology Research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05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239–125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Colón-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Llavin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M. M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attiucc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S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Nascett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G., Harvey, J. T., Williams, E. H., </w:t>
      </w:r>
      <w:r w:rsidR="00FB543C">
        <w:rPr>
          <w:rFonts w:ascii="Times New Roman" w:eastAsia="Times New Roman" w:hAnsi="Times New Roman" w:cs="Times New Roman"/>
          <w:color w:val="222222"/>
          <w:lang w:val="en-GB"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ignucci-Giannon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A. A. (2019). Some metazoan parasites from marine mammals stranded in California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acific Science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73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4), 461-47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FB543C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Costa, G., Chubb, J. C., </w:t>
      </w:r>
      <w:r w:rsidR="00FB543C" w:rsidRPr="00FB543C">
        <w:rPr>
          <w:rFonts w:ascii="Times New Roman" w:eastAsia="Times New Roman" w:hAnsi="Times New Roman" w:cs="Times New Roman"/>
          <w:color w:val="222222"/>
          <w:lang w:val="en-GB" w:eastAsia="en-GB"/>
        </w:rPr>
        <w:t>and</w:t>
      </w:r>
      <w:r w:rsidRPr="00FB543C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FB543C">
        <w:rPr>
          <w:rFonts w:ascii="Times New Roman" w:eastAsia="Times New Roman" w:hAnsi="Times New Roman" w:cs="Times New Roman"/>
          <w:color w:val="222222"/>
          <w:lang w:val="en-GB" w:eastAsia="en-GB"/>
        </w:rPr>
        <w:t>Veltkamp</w:t>
      </w:r>
      <w:proofErr w:type="spellEnd"/>
      <w:r w:rsidRPr="00FB543C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C. J. (2000).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Cystacanth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vasculosu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in the black scabbard fish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phanop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carbo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oceanic horse mackerel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Trachur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icturat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and common dolphin 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Delphinus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delphi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from Madeira, Portugal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Journal of Helminth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74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2), 113-12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Cowan, Daniel F. (1967) Helminth parasites of the pilot whal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Globicepha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elae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raill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1809)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Parasit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5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166-16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lastRenderedPageBreak/>
        <w:t xml:space="preserve">Dailey, M. D., and Perrin, W. F. (1973). Helminth parasites of porpoises of the genus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in the Eastern Tropical Pacific, with descriptions of two new species: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Mastigonema</w:t>
      </w:r>
      <w:proofErr w:type="spellEnd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stenell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gen.et.es.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.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Nematod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piruroide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 and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Zalophotrema</w:t>
      </w:r>
      <w:proofErr w:type="spellEnd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pacificu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sp. n.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Trematod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Digene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. </w:t>
      </w:r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Fishery Bulletin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71(2), 455-47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Dailey, M. D. (1975). The distribution and intraspecific variation of helminth parasites in pinnipeds.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Rapports et procès-verbaux des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réunion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6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38-35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ailey, M. D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Vogelbe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W. K. (1991). Parasite fauna of three species of Antarctic whales with reference to their use as potential stock indicator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Fishery Bulletin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8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3), 355–365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ailey, M. D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Gulland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F. M. D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Lowenstin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L. J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ilvagn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P., and Howard, D. (2000). Prey, parasites and pathology associated with the mortality of a juvenil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gray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whale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Eschrichti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robust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stranded along the northern California coast. </w:t>
      </w:r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Diseases of Aquatic Organism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42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2), 111-11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31F2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Delyamure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, S. L. (1955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>Helminthofaun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31F20"/>
          <w:lang w:val="en-GB" w:eastAsia="en-GB"/>
        </w:rPr>
        <w:t xml:space="preserve"> of marine mammals (Ecology and Phylogeny)</w:t>
      </w:r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. Moscow, Russia: </w:t>
      </w:r>
      <w:proofErr w:type="spellStart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Akademiya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>Nauk</w:t>
      </w:r>
      <w:proofErr w:type="spellEnd"/>
      <w:r w:rsidRPr="00984E5F">
        <w:rPr>
          <w:rFonts w:ascii="Times New Roman" w:eastAsia="Times New Roman" w:hAnsi="Times New Roman" w:cs="Times New Roman"/>
          <w:color w:val="231F20"/>
          <w:lang w:val="en-GB" w:eastAsia="en-GB"/>
        </w:rPr>
        <w:t xml:space="preserve"> SSSR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yamur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 L. (1957). Dependence of the helminth fauna of dolphins of the Black and Azov seas o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ecologic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-geographical factor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Fisheries Research Board of Canada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31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–1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yamur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 L., and Skryabin A. S. (1960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Helminthofau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of seals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allorhin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ursin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o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omandorski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Isle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cientific Reports of Higher Schools-Biological Science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2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1-14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yamur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 L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krjab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S. (1972). Helminths. I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erz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A. A. (Ed.)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he Sperm Whale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pp. 278–304). Jerusalem: Israel Program for Scientific Translations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Edmonds, S. J. (1956). Australia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No. 10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ransactions of the Royal Society of South Australia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80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76-8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Edmonds, S. J. (1987). A note on the occurrence of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capitatum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Linstow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880)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from a false killer whale stranded on the coast of Western Australia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Records of the Wester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ustalian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Museum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17–318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Fernández, M., Aznar, F. J., Montero, F. E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Georgiev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B. B., </w:t>
      </w:r>
      <w:r w:rsidR="00FB543C">
        <w:rPr>
          <w:rFonts w:ascii="Times New Roman" w:eastAsia="Times New Roman" w:hAnsi="Times New Roman" w:cs="Times New Roman"/>
          <w:color w:val="222222"/>
          <w:lang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Raga, J. A. (2004).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Gastrointestinal helminths of Cuvier's beaked whales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Ziphi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avirostri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from the western Mediterranean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Journal of Parasit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90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2), 418-42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Galki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G. G. (1972). On th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onorchic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from the genus </w:t>
      </w:r>
      <w:proofErr w:type="spellStart"/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Porta, 1908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),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Trudy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iologi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ochvennog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Institut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, Vladivostok,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1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14), 116-120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García-Gallego, A., Raga, J.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Fraij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-Fernández, N., </w:t>
      </w:r>
      <w:r w:rsidR="00FB543C">
        <w:rPr>
          <w:rFonts w:ascii="Times New Roman" w:eastAsia="Times New Roman" w:hAnsi="Times New Roman" w:cs="Times New Roman"/>
          <w:color w:val="222222"/>
          <w:lang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Aznar, F. J. (2023).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Temporal and geographical changes in the intestinal helminth fauna of striped dolphins,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color w:val="222222"/>
          <w:lang w:val="en-GB" w:eastAsia="en-GB"/>
        </w:rPr>
        <w:t>coeruleoalb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in the western Mediterranean: a long-term analysis (1982-2016)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Frontiers in Marine Science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0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127235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Gibson, D. I., and Harris, E. A. 1979. The helminth-parasites of cetaceans in the collection of the British Museum (Natural History)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Investigations o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0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309–324. 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Gibson, D. I., and Bray, R. A. (1997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Oschmarin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lbamari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resche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1968) n. comb., a liver fluke from the killer whal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Orcin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orca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L.) off the British coast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Systematic Parasit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6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39-46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Gibson, D. I., Harris, E. A., Bray, R. A., Jepson, P. D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uike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T., Baker, J. R., and Simpson, V. R. (1998). A survey of the helminth parasites of cetaceans stranded on the coast of England and Wales during the period 1990-1994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Zo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24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4), 563-57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Guban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N. M. (1952). Helminthic fauna of commercial animals of the Sea of Okhotsk and Pacific Ocean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Vsesoyuzny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Institut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Gel'mintologi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imen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K. I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kryabi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7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80-381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lastRenderedPageBreak/>
        <w:t>Halajia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male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L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Heckman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R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makal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A. M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Tjiput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M., Wilhelm, M. R., and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Lu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-Powell, W. J. (2020).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oryn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ustral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and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vasculosu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 from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rctocephal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usill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usill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Otariid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 and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rgyrosom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spp.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ciaenid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from the Namibian Coast of Africa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omparative Parasit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87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1), 127-13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Harad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I. (1931). Das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Nervensyste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vo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turbinel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Die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.).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apanese Journal of Zo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61-199 [in Germ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Harad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I. (1935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Zur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Acanthocephalenfaun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vo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Japa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Memoirs of the Faculty of Science and Agricultur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aihoku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Imperial Universit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2), 7-23 [in Germ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Hoberg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E. P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Daoust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P. Y., and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cBurney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S. (1993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apitatu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and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sp.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from sperm whale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hyseter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macrocephal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stranded on Prince Edward Island, Canada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Journal of the Helminthological Society of Washington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60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2), 205-21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IJsseldijk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L. L., Leopold, M. F., Bravo-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Rebolled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E. L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Deavill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R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Haelter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J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IJz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J., Jepson, P. D., and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Grön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A. (2015). Fatal asphyxiation in two long-finned pilot whale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Globicepha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mela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caused by common sole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Sole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sole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. 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lo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one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0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11), e014195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IJsseldijk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L. L., Van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Ne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Deavill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R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Begema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L., van de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Bildt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M., van den Brand, J. M. A., Brownlow, A., ... and Siebert, U. (2018). Beached bachelors: An extensive study on the largest recorded sperm whal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hyseter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macrocephal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mortality event in the North Sea. 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Lo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One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3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8), e020122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Johnston, T. H., and Effie W. D. (1929). Australia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No. 1. Census of recorded hosts and parasite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ransactions and Proceedings of the Royal Society of South Australia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5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46-15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lang w:val="en-GB" w:eastAsia="en-GB"/>
        </w:rPr>
        <w:t>Kihara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, M. (1959). Studies on the </w:t>
      </w:r>
      <w:proofErr w:type="spellStart"/>
      <w:r w:rsidRPr="00984E5F">
        <w:rPr>
          <w:rFonts w:ascii="Times New Roman" w:eastAsia="Times New Roman" w:hAnsi="Times New Roman" w:cs="Times New Roman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 (V). An </w:t>
      </w:r>
      <w:proofErr w:type="spellStart"/>
      <w:r w:rsidRPr="00984E5F">
        <w:rPr>
          <w:rFonts w:ascii="Times New Roman" w:eastAsia="Times New Roman" w:hAnsi="Times New Roman" w:cs="Times New Roman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>Uri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>aalg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>inornata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lang w:val="en-GB" w:eastAsia="en-GB"/>
        </w:rPr>
        <w:t>Salomonsen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 of northern ocean. </w:t>
      </w:r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>Proceedings of Japanese Parasitological Society (East Japan Section)</w:t>
      </w:r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lang w:val="en-GB" w:eastAsia="en-GB"/>
        </w:rPr>
        <w:t>19</w:t>
      </w:r>
      <w:r w:rsidRPr="00984E5F">
        <w:rPr>
          <w:rFonts w:ascii="Times New Roman" w:eastAsia="Times New Roman" w:hAnsi="Times New Roman" w:cs="Times New Roman"/>
          <w:lang w:val="en-GB" w:eastAsia="en-GB"/>
        </w:rPr>
        <w:t>, 30 [in Japanese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Kikuchi, S., and Nakajima M. (1991). Morphology and pathogenicity of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parasitic in the small intestine of false killer whale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Bengal Natural History Societ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40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23 [in Japanese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ikuchi, S., and Nakajima M. (1993)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apitatum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from false killer whales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seudor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rassiden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and its pathogenicity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Japanese Journal of Parasit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42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5), 398-408, [in Japanese]. 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ovalenk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L. M. (1975). The helminth fauna of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Otari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eals from the Kuril Islands. In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gark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G. B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rsene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Zemski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melov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I. V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okol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E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okol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S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veryanovich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omil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G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Yablok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V. (Eds.)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orski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lekopitayuschchi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aterial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Vsesoyuznog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oveshchaniy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lekopitayushchim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hast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' 2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aterial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VI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Vesoyuznog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Obshchestv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, Kiev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Oktybr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' 1975)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pp. 137-139). Kiev, USSR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Naukov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umk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rot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I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yamur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. L. (1952). On the helminth fauna of mammals and birds of the USSR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Trudy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Gel'mint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Laboratori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kademiy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Nauk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SSSR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6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278-292 [in Russian]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rot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I. (1960). Zoogeographical analysis and hypothesis on the origin of helminth fauna of vertebrates on Sakhalin Island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Zoologicheskiï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Zhurnal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4), 481-489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Kuzmina, T.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Lisitsyn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O. I., Lyons, E. T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prak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T. R., </w:t>
      </w:r>
      <w:r w:rsidR="00FB543C">
        <w:rPr>
          <w:rFonts w:ascii="Times New Roman" w:eastAsia="Times New Roman" w:hAnsi="Times New Roman" w:cs="Times New Roman"/>
          <w:color w:val="222222"/>
          <w:lang w:val="en-GB"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Tolliver, S. C. (2012). Acanthocephalans in northern fur seal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allorhin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ursin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 and a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harbo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seal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ho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vitulin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on St. Paul Island, Alaska: species, prevalence, and biodiversity in four fur seal subpopulations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arasitology Research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11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1049-1058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Kuzmina, T.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Kuzmi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Y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Dzeveri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I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Lisitsyn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O. I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prak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T. R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Korol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E. M., </w:t>
      </w:r>
      <w:r w:rsidR="00FB543C">
        <w:rPr>
          <w:rFonts w:ascii="Times New Roman" w:eastAsia="Times New Roman" w:hAnsi="Times New Roman" w:cs="Times New Roman"/>
          <w:color w:val="222222"/>
          <w:lang w:val="en-GB"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Kucht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R. (2021). Review of metazoan parasites of the northern fur seal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allorhin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ursin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and the analysis of the gastrointestinal helminth community of the population on St. Paul Island, Alaska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arasitology Research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20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117-13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Machado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Filh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D. A. (1964) Contribution to the knowledge of the genus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Porta, 1908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alae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)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Revista Brasileira d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iologi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24(3), 341-348 [i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Portugues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]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anfred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M. T., Dini, W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Gandugli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S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Podest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M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Repett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G. (1992).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Parasitological findings in striped dolphins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oeruleoalb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European Research on Cetacean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6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218–219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arc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F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archior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E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Centellegh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C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jzenberg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D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Gustinell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eron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V., </w:t>
      </w:r>
      <w:r w:rsidR="00FB543C">
        <w:rPr>
          <w:rFonts w:ascii="Times New Roman" w:eastAsia="Times New Roman" w:hAnsi="Times New Roman" w:cs="Times New Roman"/>
          <w:color w:val="222222"/>
          <w:lang w:val="en-GB"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azzariol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S. (2019). Parasitological and pathological findings in fin whales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alaenopter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hysal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tranded along Italian coastlines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Diseases of Aquatic Organisms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33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1), 25-3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argolis, L., and Pike, G. C. (1955). Some helminth parasites of Canadian pacific whales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Journal of the Fisheries Research Board of Canada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12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97–12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argolis, L., and Dailey, M. D. (1972). Revised annotated list of parasites from sea mammals caught off the west coast of North America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NOAA Technical Report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647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–2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argolis, L., and Arai, H. P. (1989). Synopsis of the parasites of vertebrates of Canada: parasites of marine mammal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lberta Agriculture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nimal Health Division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26 pp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ateu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P., Raga, J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Fernandez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M., and Aznar, F. J. (2014).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Intestinal helminth fauna of striped dolphin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oeruleoalb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in the western Mediterranean: No effects of host body length, age and sex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arine Mammal Science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0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3), 961–97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cAlpin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D. F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uriso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L. D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Hoberg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E. P. (1997). New records for the pygmy sperm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Kogi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revicep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hyseter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) from Atlantic Canada with notes on diet and parasites.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arine Mammal Science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4), 701-70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McManus, T. J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Wapstr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J. E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Guil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E. R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Munday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B. L., </w:t>
      </w:r>
      <w:r w:rsidR="00FB543C">
        <w:rPr>
          <w:rFonts w:ascii="Times New Roman" w:eastAsia="Times New Roman" w:hAnsi="Times New Roman" w:cs="Times New Roman"/>
          <w:color w:val="222222"/>
          <w:lang w:val="en-GB" w:eastAsia="en-GB"/>
        </w:rPr>
        <w:t>and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Obendorf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D. L. (1984). Cetacean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tranding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in Tasmania from February 1978 to May 1983. In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apers and Proceedings of the Royal Society of Tasmania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 (Vol. 118, pp. 117-135)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easures, L. N. (1992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urbinel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in a blue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alaenopter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uscul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tranded in the St. Lawrence estuary, Quebec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the Helminthological Society of Washington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5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2), 206-21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easures, L. N. (1993). Annotated list of metazoan parasites reported from the blue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alaenopter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uscul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the Helminthological Society of Washington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60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62-66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Meyer, A. (1932).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. In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Bronn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H. G. (Ed.)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Klassen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und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Ordnungen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des Tier-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Reich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(pp. 1-332). Leipzig [in Germ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ignucci-Giannon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Hoberg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E. P., Siegel-Causey, D., and Williams, E. H. (1998). Metazoan parasites and other symbionts of cetaceans in the Caribbean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ournal of Parasit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8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5), 939–946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uniz-Pereira, L. C., Vicente, J. J., and Noronha, D. (1999). Helminth parasites of whales in Brazil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Revista Brasileira d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Zoologi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16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, 249–25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uñoz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G., and Olmos, V. (2008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Revisió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bibliográfic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de especies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endoparásita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y hospedadoras de sistemas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acuático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de Chile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Revist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d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iologí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Marina y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Oceanografí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4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2), 173–245 [in Spanish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Odell, D. K., Asper, E. D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Bauco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J., and Cornell, L. H. (1980). A recurrent mass stranding of the false killer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seudor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rassiden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in Florida. 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Fisher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ullet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78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(1), 171-17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Paron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C. (1893).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Sopr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una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straordinari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polielmintias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da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echinorinc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chinorh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capiat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)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nel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Globicephal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svinera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Flow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pescat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nel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mare di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Genov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Att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d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Società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Ligusti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di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Scienz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Natural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Geografich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4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314-324 [in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Italia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Pendergraph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G. E. (1971). First report of the acanthocephalan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vasculosum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Rudolph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1819), from the pygmy sperm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Kogi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revicep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Journal of Parasit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57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5), 1109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Petrochenk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I. (1958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of domestic and wild animals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ol. 1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kademiy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Nauk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SSR. Moscow, Russia. Translated from Russian by Israel Program for Scientific Translations, Jerusalem, 197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Pinto R. M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uniz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-Pereira, L. C., Alves, V. C., and Siciliano, S. (2004).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First report of a helminth infection for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ryde'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alaenopter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eden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Anderson, 1878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alaenopter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Latin American Journal of Aquatic Mammal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67-17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Popov, V. N. (1975). New data on the helminth fauna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Histriopho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fasciat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Zimm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from the southern part of the Okhotsk Sea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zitologiy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31-36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Popov, V. N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Jurakhn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 M. V.,  and Skryabin V. A. (1980). Helminth fauna of the Okhotsk ringed seal from the Patience Bay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Laperous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trait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zitologiy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48-55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Porta, A. (1908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Gl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acanthocefal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de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ammifer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rchiv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Zoologic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, Napoli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239-285 [in Ital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Porta, A. (1908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Gl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acantocefal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de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ammifer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. Noto preventiva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Archives d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arasitologi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, Paris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12</w:t>
      </w:r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(2), 268-282 [i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Italia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Raga, J. A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arbonell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E. (1985). New data about parasites o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oeruleoalb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Meyer, 1833)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phin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in the western Mediterranean Sea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Investigations o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7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207–213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Raga, J. A., and Balbuena, J. A. (1993). Parasites of the long-finned pilot wha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Globicepha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ela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raill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1809), in European waters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Report of the International Whaling Commission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91–406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Rees, G. (1953). A record of some parasitic worms from whales in the Ross Sea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sit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4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27–34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Rosas, F. C. W., Monteiro-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Filh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E. L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arig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J., Santos, R. A., Andrade, A. L. V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Rautenberg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., Oliveira, M. R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ordigno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. O. (2002). The striped dolphin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tenell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oeruleoalb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phin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, on the coast of Sao Paulo State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outheaster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Brazil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quatic Mammal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28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60-66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Ru, S. S., Yang, R. J., Chen, H. X., Kuzmina, T. A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prak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T. R., and Li, L. (2022). Morphology, molecular characterization and phylogeny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nipponicu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Yamagut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1939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, a potential zoonotic parasite of human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canthocephaliasi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International Journal for Parasitology: Parasites and Wildlife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8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212-22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Santoro, M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Palomb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M., Gili, C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Marc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F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Marchior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E., and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Mattiucc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S. (2021).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Molecular and morphological characterization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alaen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: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, a neglected intestinal parasite of the fin whal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Balaenopter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hysal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Parasit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148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11), 1293-130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Schick, L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IJsseldijk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L. L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Gril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M. L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Lakemey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J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Lehnert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K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Wohlsei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P., Ewers, C., ... and Siebert, U. (2020). Pathological findings in white-beaked dolphin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Lagenorhynch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lbirostri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and Atlantic white-sided dolphin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Lagenorhynch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cutu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) from the south-eastern North Sea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Frontiers in veterinary science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7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26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hult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L. M. (1986). Helminth parasites of the Steller sea lion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Eumetopia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ubat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in Alaska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roceedings of the Helminthological Society of Washington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5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2), 194-19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Silva, R. Z. and Cousin, J. C. B. (2006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Anormalidad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intestinal parasitaria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em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ontopori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blainville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Cetac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Platanistoid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Pontopori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) da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regia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litorane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 de Rio Grande, RS, Brasil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iociência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1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37-46 [in Portuguese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kryabin, A. S. (1959). New species of helminths from marine mammals from the Pacific Ocean and Far-eastern Sea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Izvestiy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rimskogo-Pokagogich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Eskogo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Instut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99-118 [in Russian]. 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Skrjab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S. (1970). A new species of acanthocephalans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uberculat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p. n. (Fam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Meyer, 1931) - a parasite of whales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zitologiy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4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34–337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Skryabin, A. S. (1972). Morphological differences betwee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urbinel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iesing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1851) (fam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from the Northern and Southern Hemispheres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zitologiy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6(1), 57-64 [in Russian]. 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male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L. R. (2003). An annotated checklist of the Australian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from mammalian and bird hosts.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Records of the South Australian Museum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36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59-8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Suárez-González, Z., González, J. F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Arbel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M., Sierra, E., Castro-Alonso, A., Hernández, J. N., Martín, V., ... and Fernández, A. (2024).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Parasitic Infections in Stranded Whales and Dolphins in Canary Islands (2018–2022): An Update. 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Animal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14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(23), 337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Terraccian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G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Fich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G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Comental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A., Ricci, E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Mancus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C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>Perrucc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eastAsia="en-GB"/>
        </w:rPr>
        <w:t xml:space="preserve">, S. (2020).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olphins stranded along th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usca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coastline (Central Italy) of the “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elago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anctuary”: A parasitological investigation.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thogen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8), 61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reshche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V. and Popov, V. N. (1972). Helminths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Erignath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barbatus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nauticu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from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Tauiskay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Bay, Okhotsk Sea (USSR). In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Markevich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P. (Ed.)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roblemy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zitologi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, Trudy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Nauchno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Konferentsi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zitologov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Ukrainskoi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SSR, 7th, Part 1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pp. 338-340). Kiev, USRR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Naukov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umk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Valente, A. L., Delgado, C., Moreira, C., Ferreira, S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Dellinger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, T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Pinheiro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 xml:space="preserve"> de Carvalho, M. A., and Costa, G. (2009). 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Helminth component community of the loggerhead sea turtle,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arett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carett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from Madeira Archipelago, Portugal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Journal of Parasitology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95</w:t>
      </w: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(1), 249-25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Van Cleave, H. J. (1953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of North American mammals.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Illinois Biological Monograph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2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–179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222222"/>
          <w:lang w:eastAsia="en-GB"/>
        </w:rPr>
      </w:pPr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Vivian, I. F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Peri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P. P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Amorim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, D. B. D.,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Benatti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, D., Tebaldi, J. H., and Hoppe, E. G. L. (2023). Helminths of South American fur seals (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rctocephalus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val="en-GB" w:eastAsia="en-GB"/>
        </w:rPr>
        <w:t>australis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) from the subtropical convergence zone of the </w:t>
      </w:r>
      <w:proofErr w:type="spellStart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>southwestern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val="en-GB" w:eastAsia="en-GB"/>
        </w:rPr>
        <w:t xml:space="preserve"> Atlantic.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Revista Brasileira de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Parasitologi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Veterinária</w:t>
      </w:r>
      <w:proofErr w:type="spellEnd"/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, </w:t>
      </w:r>
      <w:r w:rsidRPr="00984E5F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32</w:t>
      </w:r>
      <w:r w:rsidRPr="00984E5F">
        <w:rPr>
          <w:rFonts w:ascii="Times New Roman" w:eastAsia="Times New Roman" w:hAnsi="Times New Roman" w:cs="Times New Roman"/>
          <w:color w:val="222222"/>
          <w:lang w:eastAsia="en-GB"/>
        </w:rPr>
        <w:t>(1), e014522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lang w:eastAsia="en-GB"/>
        </w:rPr>
      </w:pPr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Wang, P. Q. (1980). Notes on the </w:t>
      </w:r>
      <w:proofErr w:type="spellStart"/>
      <w:r w:rsidRPr="00984E5F">
        <w:rPr>
          <w:rFonts w:ascii="Times New Roman" w:eastAsia="Times New Roman" w:hAnsi="Times New Roman" w:cs="Times New Roman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 from </w:t>
      </w:r>
      <w:proofErr w:type="spellStart"/>
      <w:r w:rsidRPr="00984E5F">
        <w:rPr>
          <w:rFonts w:ascii="Times New Roman" w:eastAsia="Times New Roman" w:hAnsi="Times New Roman" w:cs="Times New Roman"/>
          <w:lang w:val="en-GB" w:eastAsia="en-GB"/>
        </w:rPr>
        <w:t>Fugian</w:t>
      </w:r>
      <w:proofErr w:type="spellEnd"/>
      <w:r w:rsidRPr="00984E5F">
        <w:rPr>
          <w:rFonts w:ascii="Times New Roman" w:eastAsia="Times New Roman" w:hAnsi="Times New Roman" w:cs="Times New Roman"/>
          <w:lang w:val="en-GB" w:eastAsia="en-GB"/>
        </w:rPr>
        <w:t xml:space="preserve">. </w:t>
      </w:r>
      <w:r w:rsidRPr="00984E5F">
        <w:rPr>
          <w:rFonts w:ascii="Times New Roman" w:eastAsia="Times New Roman" w:hAnsi="Times New Roman" w:cs="Times New Roman"/>
          <w:lang w:eastAsia="en-GB"/>
        </w:rPr>
        <w:t xml:space="preserve">II. </w:t>
      </w:r>
      <w:r w:rsidRPr="00984E5F">
        <w:rPr>
          <w:rFonts w:ascii="Times New Roman" w:eastAsia="Times New Roman" w:hAnsi="Times New Roman" w:cs="Times New Roman"/>
          <w:i/>
          <w:iCs/>
          <w:lang w:eastAsia="en-GB"/>
        </w:rPr>
        <w:t xml:space="preserve">Acta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lang w:eastAsia="en-GB"/>
        </w:rPr>
        <w:t>Zootaxonomic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lang w:eastAsia="en-GB"/>
        </w:rPr>
        <w:t>Sinica</w:t>
      </w:r>
      <w:proofErr w:type="spellEnd"/>
      <w:r w:rsidRPr="00984E5F"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lang w:eastAsia="en-GB"/>
        </w:rPr>
        <w:t>2</w:t>
      </w:r>
      <w:r w:rsidRPr="00984E5F">
        <w:rPr>
          <w:rFonts w:ascii="Times New Roman" w:eastAsia="Times New Roman" w:hAnsi="Times New Roman" w:cs="Times New Roman"/>
          <w:lang w:eastAsia="en-GB"/>
        </w:rPr>
        <w:t xml:space="preserve">, 116-123 [in </w:t>
      </w:r>
      <w:proofErr w:type="spellStart"/>
      <w:r w:rsidRPr="00984E5F">
        <w:rPr>
          <w:rFonts w:ascii="Times New Roman" w:eastAsia="Times New Roman" w:hAnsi="Times New Roman" w:cs="Times New Roman"/>
          <w:lang w:eastAsia="en-GB"/>
        </w:rPr>
        <w:t>Chinese</w:t>
      </w:r>
      <w:proofErr w:type="spellEnd"/>
      <w:r w:rsidRPr="00984E5F">
        <w:rPr>
          <w:rFonts w:ascii="Times New Roman" w:eastAsia="Times New Roman" w:hAnsi="Times New Roman" w:cs="Times New Roman"/>
          <w:lang w:eastAsia="en-GB"/>
        </w:rPr>
        <w:t>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Wesenberg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-Lund, E. (1926). Conspectus Faunae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Groenlandic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er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Meddelanden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Om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Gruenlandicae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, Supplement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2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145-155 [in Danish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Williams, E. H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unkley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-Williams L. (1996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Spiny-Headed Worms), In: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arasites of Offshore Big Game Fishes of Puerto Rico and the Western Atlantic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pp. 156-162). San Juan and Mayaguez, Puerto Rico, Department of Natural and Environmental Resources and University of Puerto Rico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Yablok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V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el’kovich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M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Boris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I. (1972)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Whales and dolphins, part I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Moscow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ity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I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Del’finy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Nauk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SSR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Yamagut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 (1939). Studies on the helminth fauna of Japan. Part 29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II.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apanese Journal of Zoology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8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3), 317–351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Yamagut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 (1963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Syste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Helminthum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Vol. V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New York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Interscienc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Yurakhno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.V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Lobod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P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tryuk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A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olov’ov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V. V. (2005). About validity of species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brov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Polymorphida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Vestnik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Zoology: Supplement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9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371–373 [in Russian]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Zakariah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. I., Ahmad, M. T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Razak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M, S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Hus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N. M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Wahab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W., Abdullah, R. A. A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Yusoff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N. A. H.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gos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S., and Hassan, M. (2021). Morphological Identification of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olbosom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turbinel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) in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Balaenoptera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borealis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(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e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Whale) from Straits of Malacca, Malaysia.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Jurnal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Ilmiah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erikanan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dan</w:t>
      </w:r>
      <w:proofErr w:type="spellEnd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</w:t>
      </w:r>
      <w:proofErr w:type="spellStart"/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Kelauta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13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), 73–80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Zdzitowieck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K. (1986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of the Antarctic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Polish Polar Research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7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(1-2), 79-117.</w:t>
      </w:r>
    </w:p>
    <w:p w:rsidR="003714C7" w:rsidRPr="00984E5F" w:rsidRDefault="003714C7" w:rsidP="00F33AA9">
      <w:pPr>
        <w:pStyle w:val="Prrafodelista"/>
        <w:numPr>
          <w:ilvl w:val="0"/>
          <w:numId w:val="1"/>
        </w:numPr>
        <w:spacing w:after="120" w:line="240" w:lineRule="auto"/>
        <w:ind w:left="0" w:hanging="426"/>
        <w:contextualSpacing w:val="0"/>
        <w:rPr>
          <w:rFonts w:ascii="Times New Roman" w:eastAsia="Times New Roman" w:hAnsi="Times New Roman" w:cs="Times New Roman"/>
          <w:color w:val="000000"/>
          <w:lang w:val="en-GB" w:eastAsia="en-GB"/>
        </w:rPr>
      </w:pP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Zdzitowiecki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K. (1991). Antarctic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Acanthocephala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. In: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Wägele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J. W., and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Sieg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, J. (Eds.),</w:t>
      </w:r>
      <w:r w:rsidRPr="00984E5F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Synopses of the Antarctic Benthos, Volume 3 </w:t>
      </w:r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pp. 1-116).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oenigstein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, </w:t>
      </w:r>
      <w:proofErr w:type="spellStart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>Koeltz</w:t>
      </w:r>
      <w:proofErr w:type="spellEnd"/>
      <w:r w:rsidRPr="00984E5F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cientific Books.</w:t>
      </w:r>
    </w:p>
    <w:p w:rsidR="004A033B" w:rsidRPr="00984E5F" w:rsidRDefault="004A033B" w:rsidP="00F33AA9">
      <w:pPr>
        <w:spacing w:after="120"/>
        <w:ind w:hanging="426"/>
        <w:rPr>
          <w:rFonts w:ascii="Times New Roman" w:hAnsi="Times New Roman" w:cs="Times New Roman"/>
        </w:rPr>
      </w:pPr>
    </w:p>
    <w:sectPr w:rsidR="004A033B" w:rsidRPr="00984E5F" w:rsidSect="00B27189">
      <w:headerReference w:type="default" r:id="rId8"/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5B95" w:rsidRDefault="005C5B95" w:rsidP="00C145DF">
      <w:pPr>
        <w:spacing w:after="0" w:line="240" w:lineRule="auto"/>
      </w:pPr>
      <w:r>
        <w:separator/>
      </w:r>
    </w:p>
  </w:endnote>
  <w:endnote w:type="continuationSeparator" w:id="0">
    <w:p w:rsidR="005C5B95" w:rsidRDefault="005C5B95" w:rsidP="00C14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5B95" w:rsidRDefault="005C5B95" w:rsidP="00C145DF">
      <w:pPr>
        <w:spacing w:after="0" w:line="240" w:lineRule="auto"/>
      </w:pPr>
      <w:r>
        <w:separator/>
      </w:r>
    </w:p>
  </w:footnote>
  <w:footnote w:type="continuationSeparator" w:id="0">
    <w:p w:rsidR="005C5B95" w:rsidRDefault="005C5B95" w:rsidP="00C145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543C" w:rsidRDefault="00FB543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EF0816"/>
    <w:multiLevelType w:val="hybridMultilevel"/>
    <w:tmpl w:val="B2805E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281"/>
    <w:rsid w:val="00001CD0"/>
    <w:rsid w:val="00021F7F"/>
    <w:rsid w:val="000A65A8"/>
    <w:rsid w:val="000B44F8"/>
    <w:rsid w:val="000D2F01"/>
    <w:rsid w:val="00297AB5"/>
    <w:rsid w:val="002B3C61"/>
    <w:rsid w:val="003714C7"/>
    <w:rsid w:val="003C3A27"/>
    <w:rsid w:val="003D228A"/>
    <w:rsid w:val="003F380E"/>
    <w:rsid w:val="00445E43"/>
    <w:rsid w:val="004A033B"/>
    <w:rsid w:val="005440D0"/>
    <w:rsid w:val="00547E06"/>
    <w:rsid w:val="005C5B95"/>
    <w:rsid w:val="005F60A4"/>
    <w:rsid w:val="0065012E"/>
    <w:rsid w:val="006A1E4D"/>
    <w:rsid w:val="006B1796"/>
    <w:rsid w:val="006B4652"/>
    <w:rsid w:val="006C3727"/>
    <w:rsid w:val="006F5A9D"/>
    <w:rsid w:val="007711BA"/>
    <w:rsid w:val="007A3F98"/>
    <w:rsid w:val="00817600"/>
    <w:rsid w:val="008306A1"/>
    <w:rsid w:val="00843FCE"/>
    <w:rsid w:val="00866780"/>
    <w:rsid w:val="008C5E18"/>
    <w:rsid w:val="008E5B15"/>
    <w:rsid w:val="00925EAD"/>
    <w:rsid w:val="00984E5F"/>
    <w:rsid w:val="009945F1"/>
    <w:rsid w:val="00A144EF"/>
    <w:rsid w:val="00A95BB7"/>
    <w:rsid w:val="00AA217A"/>
    <w:rsid w:val="00AC58D5"/>
    <w:rsid w:val="00AE59B8"/>
    <w:rsid w:val="00B27189"/>
    <w:rsid w:val="00BB6917"/>
    <w:rsid w:val="00BE64FC"/>
    <w:rsid w:val="00C04687"/>
    <w:rsid w:val="00C145DF"/>
    <w:rsid w:val="00C460C9"/>
    <w:rsid w:val="00CB686B"/>
    <w:rsid w:val="00CE7016"/>
    <w:rsid w:val="00E00976"/>
    <w:rsid w:val="00E72988"/>
    <w:rsid w:val="00ED3281"/>
    <w:rsid w:val="00EF51CA"/>
    <w:rsid w:val="00F33AA9"/>
    <w:rsid w:val="00FB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CD24D"/>
  <w15:chartTrackingRefBased/>
  <w15:docId w15:val="{59066D02-0683-4DB9-AD9E-B1D312F5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714C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145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45DF"/>
  </w:style>
  <w:style w:type="paragraph" w:styleId="Piedepgina">
    <w:name w:val="footer"/>
    <w:basedOn w:val="Normal"/>
    <w:link w:val="PiedepginaCar"/>
    <w:uiPriority w:val="99"/>
    <w:unhideWhenUsed/>
    <w:rsid w:val="00C145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45DF"/>
  </w:style>
  <w:style w:type="paragraph" w:styleId="Descripcin">
    <w:name w:val="caption"/>
    <w:basedOn w:val="Normal"/>
    <w:next w:val="Normal"/>
    <w:uiPriority w:val="35"/>
    <w:unhideWhenUsed/>
    <w:qFormat/>
    <w:rsid w:val="00C145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95B0C-9EE5-41D4-897E-3D7EFF98F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0</Pages>
  <Words>4104</Words>
  <Characters>23398</Characters>
  <Application>Microsoft Office Word</Application>
  <DocSecurity>0</DocSecurity>
  <Lines>194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</dc:creator>
  <cp:keywords/>
  <dc:description/>
  <cp:lastModifiedBy>Alicia</cp:lastModifiedBy>
  <cp:revision>39</cp:revision>
  <dcterms:created xsi:type="dcterms:W3CDTF">2025-03-14T13:25:00Z</dcterms:created>
  <dcterms:modified xsi:type="dcterms:W3CDTF">2025-05-03T12:19:00Z</dcterms:modified>
</cp:coreProperties>
</file>